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Pr="00784EE2" w:rsidRDefault="00564948" w:rsidP="008925D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7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Pr="00784EE2" w:rsidRDefault="00564948" w:rsidP="008925D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70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4332CBC1" w:rsidR="00EB6A68" w:rsidRPr="00784EE2" w:rsidRDefault="00EB6A68" w:rsidP="00EB6A6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140891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79C5891D" w14:textId="0EBF9404" w:rsidR="00EB6A68" w:rsidRPr="00784EE2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206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Citation searching (n = </w:t>
                            </w:r>
                            <w:r w:rsidR="00140891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689254B" w14:textId="669E1C51" w:rsidR="00EB6A68" w:rsidRPr="00784EE2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Grey literature (n = </w:t>
                            </w:r>
                            <w:r w:rsidR="00140891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" fillcolor="white [3212]" strokecolor="#4c658a" strokeweight="1.5pt">
                <v:stroke joinstyle="miter"/>
                <v:textbox>
                  <w:txbxContent>
                    <w:p w14:paraId="097572E6" w14:textId="4332CBC1" w:rsidR="00EB6A68" w:rsidRPr="00784EE2" w:rsidRDefault="00EB6A68" w:rsidP="00EB6A6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140891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79C5891D" w14:textId="0EBF9404" w:rsidR="00EB6A68" w:rsidRPr="00784EE2" w:rsidRDefault="00EB6A68" w:rsidP="00EB6A68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206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Citation searching (n = </w:t>
                      </w:r>
                      <w:r w:rsidR="00140891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89254B" w14:textId="669E1C51" w:rsidR="00EB6A68" w:rsidRPr="00784EE2" w:rsidRDefault="00EB6A68" w:rsidP="00EB6A68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Grey literature (n = </w:t>
                      </w:r>
                      <w:r w:rsidR="00140891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36CB2DF0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784EE2" w:rsidRDefault="008925D5" w:rsidP="002B111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784EE2" w:rsidRDefault="008925D5" w:rsidP="002B111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726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08AB973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B237B" w14:textId="6AA9BD2E" w:rsidR="00E907A8" w:rsidRPr="00784EE2" w:rsidRDefault="0043111A" w:rsidP="00E907A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>Included studies ongoing</w:t>
                            </w:r>
                            <w:r w:rsidR="00E907A8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907A8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325F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E907A8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254899" w14:textId="5A7FCB5E" w:rsidR="00E907A8" w:rsidRPr="00784EE2" w:rsidRDefault="00E907A8" w:rsidP="00E907A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29" style="position:absolute;margin-left:312.75pt;margin-top:544.4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" fillcolor="white [3212]" strokecolor="#4c658a" strokeweight="1.5pt">
                <v:stroke dashstyle="3 1" joinstyle="miter"/>
                <v:textbox>
                  <w:txbxContent>
                    <w:p w14:paraId="4F0B237B" w14:textId="6AA9BD2E" w:rsidR="00E907A8" w:rsidRPr="00784EE2" w:rsidRDefault="0043111A" w:rsidP="00E907A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>Included studies ongoing</w:t>
                      </w:r>
                      <w:r w:rsidR="00E907A8"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E907A8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B325F6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E907A8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C254899" w14:textId="5A7FCB5E" w:rsidR="00E907A8" w:rsidRPr="00784EE2" w:rsidRDefault="00E907A8" w:rsidP="00E907A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5E0C54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4ACE8F61" w:rsidR="00E907A8" w:rsidRPr="00784EE2" w:rsidRDefault="00E907A8" w:rsidP="00E907A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81004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30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" fillcolor="white [3212]" strokecolor="#4c658a" strokeweight="1.5pt">
                <v:stroke joinstyle="miter"/>
                <v:textbox>
                  <w:txbxContent>
                    <w:p w14:paraId="550A66DE" w14:textId="4ACE8F61" w:rsidR="00E907A8" w:rsidRPr="00784EE2" w:rsidRDefault="00E907A8" w:rsidP="00E907A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A81004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2AF30F0E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81004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44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1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" fillcolor="white [3212]" strokecolor="#4c658a" strokeweight="1.5pt">
                <v:stroke joinstyle="miter"/>
                <v:textbox>
                  <w:txbxContent>
                    <w:p w14:paraId="2907236B" w14:textId="2AF30F0E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A81004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44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2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6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3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&#13;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6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6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4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&#13;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6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6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60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72E055A5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81004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Pr="00784EE2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623F82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53A6F65" w14:textId="77777777" w:rsidR="009D71BC" w:rsidRPr="00784EE2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623F82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DD02D97" w14:textId="77777777" w:rsidR="009D71BC" w:rsidRPr="00784EE2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onference abstract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623F82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671C0AA" w14:textId="48C8DFEB" w:rsidR="009D71BC" w:rsidRPr="00784EE2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A8100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623F82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6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" fillcolor="white [3212]" strokecolor="#4c658a" strokeweight="1.5pt">
                <v:stroke joinstyle="miter"/>
                <v:textbox>
                  <w:txbxContent>
                    <w:p w14:paraId="75156249" w14:textId="72E055A5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A81004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Pr="00784EE2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623F82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53A6F65" w14:textId="77777777" w:rsidR="009D71BC" w:rsidRPr="00784EE2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623F82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DD02D97" w14:textId="77777777" w:rsidR="009D71BC" w:rsidRPr="00784EE2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Conference abstract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623F82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671C0AA" w14:textId="48C8DFEB" w:rsidR="009D71BC" w:rsidRPr="00784EE2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A8100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623F82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&#13;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7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784EE2" w:rsidRDefault="0028366E" w:rsidP="002836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784EE2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2060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784EE2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784EE2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 w:rsidRPr="00784EE2">
                              <w:rPr>
                                <w:rFonts w:ascii="Times New Roman" w:hAnsi="Times New Roman" w:cs="Times New Roman"/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5AB13879" w:rsidR="0028366E" w:rsidRPr="00784EE2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 xml:space="preserve">Other reasons (n = </w:t>
                            </w:r>
                            <w:r w:rsidR="00140891"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784EE2">
                              <w:rPr>
                                <w:rFonts w:ascii="Times New Roman" w:hAnsi="Times New Roman" w:cs="Times New Roman"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9D0E229" w14:textId="77777777" w:rsidR="00784EE2" w:rsidRDefault="00784E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8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784EE2" w:rsidRDefault="0028366E" w:rsidP="002836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 w:rsidRPr="00784EE2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</w:t>
                      </w: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784EE2" w:rsidRDefault="0028366E" w:rsidP="0028366E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2060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784EE2" w:rsidRDefault="0028366E" w:rsidP="0028366E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784EE2" w:rsidRDefault="0028366E" w:rsidP="0028366E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 w:rsidRPr="00784EE2">
                        <w:rPr>
                          <w:rFonts w:ascii="Times New Roman" w:hAnsi="Times New Roman" w:cs="Times New Roman"/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5AB13879" w:rsidR="0028366E" w:rsidRPr="00784EE2" w:rsidRDefault="0028366E" w:rsidP="0028366E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 xml:space="preserve">Other reasons (n = </w:t>
                      </w:r>
                      <w:r w:rsidR="00140891"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784EE2">
                        <w:rPr>
                          <w:rFonts w:ascii="Times New Roman" w:hAnsi="Times New Roman" w:cs="Times New Roman"/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9D0E229" w14:textId="77777777" w:rsidR="00784EE2" w:rsidRDefault="00784EE2"/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784EE2" w:rsidRDefault="00C14CDE" w:rsidP="002B111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784EE2" w:rsidRDefault="00C14CDE" w:rsidP="002B111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784EE2" w:rsidRDefault="00E907A8" w:rsidP="002B111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84E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784EE2" w:rsidRDefault="00E907A8" w:rsidP="002B111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784EE2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default" r:id="rId7"/>
      <w:footerReference w:type="default" r:id="rId8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673C8" w14:textId="77777777" w:rsidR="00623F82" w:rsidRDefault="00623F82">
      <w:pPr>
        <w:spacing w:after="0" w:line="240" w:lineRule="auto"/>
      </w:pPr>
      <w:r>
        <w:separator/>
      </w:r>
    </w:p>
  </w:endnote>
  <w:endnote w:type="continuationSeparator" w:id="0">
    <w:p w14:paraId="63286986" w14:textId="77777777" w:rsidR="00623F82" w:rsidRDefault="0062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25th January 2024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B7FDD" w14:textId="77777777" w:rsidR="00623F82" w:rsidRDefault="00623F82">
      <w:pPr>
        <w:spacing w:after="0" w:line="240" w:lineRule="auto"/>
      </w:pPr>
      <w:r>
        <w:separator/>
      </w:r>
    </w:p>
  </w:footnote>
  <w:footnote w:type="continuationSeparator" w:id="0">
    <w:p w14:paraId="652DCA8F" w14:textId="77777777" w:rsidR="00623F82" w:rsidRDefault="00623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234ED" w14:textId="5116D402" w:rsidR="002D7967" w:rsidRPr="00A81004" w:rsidRDefault="004D764A" w:rsidP="008D5E14">
    <w:pPr>
      <w:pStyle w:val="Header"/>
      <w:rPr>
        <w:rFonts w:ascii="Times New Roman" w:hAnsi="Times New Roman" w:cs="Times New Roman"/>
        <w:sz w:val="24"/>
        <w:szCs w:val="24"/>
      </w:rPr>
    </w:pPr>
    <w:r w:rsidRPr="00A81004">
      <w:rPr>
        <w:rFonts w:ascii="Times New Roman" w:hAnsi="Times New Roman" w:cs="Times New Roman"/>
        <w:b/>
        <w:bCs/>
        <w:noProof/>
        <w:color w:val="002060"/>
        <w:sz w:val="24"/>
        <w:szCs w:val="24"/>
        <w:lang w:val="en-US"/>
      </w:rPr>
      <w:t>Supplemental Figure B. PRIS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40891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E632C"/>
    <w:rsid w:val="003F3A4C"/>
    <w:rsid w:val="0043111A"/>
    <w:rsid w:val="00466F8A"/>
    <w:rsid w:val="004815D6"/>
    <w:rsid w:val="00484EE4"/>
    <w:rsid w:val="004861F6"/>
    <w:rsid w:val="004A7822"/>
    <w:rsid w:val="004D764A"/>
    <w:rsid w:val="00527DBC"/>
    <w:rsid w:val="00564948"/>
    <w:rsid w:val="00580D1E"/>
    <w:rsid w:val="00584A84"/>
    <w:rsid w:val="00593AF4"/>
    <w:rsid w:val="005A4B74"/>
    <w:rsid w:val="00622508"/>
    <w:rsid w:val="00623F82"/>
    <w:rsid w:val="00646F0F"/>
    <w:rsid w:val="00647CA1"/>
    <w:rsid w:val="00692573"/>
    <w:rsid w:val="006A2F59"/>
    <w:rsid w:val="006D189C"/>
    <w:rsid w:val="007232FD"/>
    <w:rsid w:val="00754238"/>
    <w:rsid w:val="007849F1"/>
    <w:rsid w:val="00784EE2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15406"/>
    <w:rsid w:val="00A44505"/>
    <w:rsid w:val="00A81004"/>
    <w:rsid w:val="00A96E8E"/>
    <w:rsid w:val="00AA2B43"/>
    <w:rsid w:val="00AC09D4"/>
    <w:rsid w:val="00B054BD"/>
    <w:rsid w:val="00B317C0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B326F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Karen Smayra (Student)</cp:lastModifiedBy>
  <cp:revision>12</cp:revision>
  <dcterms:created xsi:type="dcterms:W3CDTF">2023-03-15T01:04:00Z</dcterms:created>
  <dcterms:modified xsi:type="dcterms:W3CDTF">2024-05-06T14:33:00Z</dcterms:modified>
</cp:coreProperties>
</file>